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296"/>
        <w:tblW w:w="5000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19"/>
        <w:gridCol w:w="1110"/>
        <w:gridCol w:w="1097"/>
        <w:gridCol w:w="1453"/>
        <w:gridCol w:w="1257"/>
        <w:gridCol w:w="1097"/>
        <w:gridCol w:w="1453"/>
        <w:gridCol w:w="4672"/>
      </w:tblGrid>
      <w:tr w:rsidR="00283FC5" w:rsidRPr="00283FC5" w:rsidTr="00283FC5">
        <w:trPr>
          <w:trHeight w:val="270"/>
        </w:trPr>
        <w:tc>
          <w:tcPr>
            <w:tcW w:w="66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Metabolites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GI1/CON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PF1/CON</w:t>
            </w:r>
          </w:p>
        </w:tc>
        <w:tc>
          <w:tcPr>
            <w:tcW w:w="47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GI+PF1/CON</w:t>
            </w:r>
          </w:p>
        </w:tc>
        <w:tc>
          <w:tcPr>
            <w:tcW w:w="47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GI2/CON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PF2/CON</w:t>
            </w:r>
          </w:p>
        </w:tc>
        <w:tc>
          <w:tcPr>
            <w:tcW w:w="47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GI+PF2/CON</w:t>
            </w:r>
          </w:p>
        </w:tc>
        <w:tc>
          <w:tcPr>
            <w:tcW w:w="169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pathways</w:t>
            </w:r>
          </w:p>
        </w:tc>
      </w:tr>
      <w:tr w:rsidR="00283FC5" w:rsidRPr="00283FC5" w:rsidTr="00283FC5">
        <w:trPr>
          <w:trHeight w:val="27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bookmarkStart w:id="0" w:name="_Hlk489016793"/>
            <w:r w:rsidRPr="002E527D">
              <w:rPr>
                <w:color w:val="000000"/>
                <w:kern w:val="0"/>
                <w:sz w:val="22"/>
                <w:szCs w:val="22"/>
              </w:rPr>
              <w:t>L-Isoleucine</w:t>
            </w:r>
            <w:bookmarkEnd w:id="0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0.4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0.5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Valine</w:t>
            </w:r>
            <w:r w:rsidR="00C53FCC" w:rsidRPr="002E527D">
              <w:rPr>
                <w:color w:val="000000"/>
                <w:kern w:val="0"/>
                <w:sz w:val="22"/>
                <w:szCs w:val="22"/>
              </w:rPr>
              <w:t xml:space="preserve">, </w:t>
            </w:r>
            <w:r w:rsidRPr="002E527D">
              <w:rPr>
                <w:color w:val="000000"/>
                <w:kern w:val="0"/>
                <w:sz w:val="22"/>
                <w:szCs w:val="22"/>
              </w:rPr>
              <w:t>leucine and isoleucine degradation</w:t>
            </w:r>
          </w:p>
        </w:tc>
      </w:tr>
      <w:tr w:rsidR="00283FC5" w:rsidRPr="00283FC5" w:rsidTr="00283FC5">
        <w:trPr>
          <w:trHeight w:val="27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bookmarkStart w:id="1" w:name="_Hlk489016820"/>
            <w:r w:rsidRPr="002E527D">
              <w:rPr>
                <w:color w:val="000000"/>
                <w:kern w:val="0"/>
                <w:sz w:val="22"/>
                <w:szCs w:val="22"/>
              </w:rPr>
              <w:t>L-Leucine</w:t>
            </w:r>
            <w:bookmarkEnd w:id="1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--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3FC5" w:rsidRPr="002E527D" w:rsidRDefault="00275EA9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  <w:r w:rsidR="00283FC5" w:rsidRPr="002E527D">
              <w:rPr>
                <w:color w:val="000000"/>
                <w:kern w:val="0"/>
                <w:sz w:val="22"/>
                <w:szCs w:val="22"/>
              </w:rPr>
              <w:t>.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0.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3.0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1.6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0.65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Valine</w:t>
            </w:r>
            <w:r w:rsidR="00C53FCC" w:rsidRPr="002E527D">
              <w:rPr>
                <w:color w:val="000000"/>
                <w:kern w:val="0"/>
                <w:sz w:val="22"/>
                <w:szCs w:val="22"/>
              </w:rPr>
              <w:t xml:space="preserve">, </w:t>
            </w:r>
            <w:r w:rsidRPr="002E527D">
              <w:rPr>
                <w:color w:val="000000"/>
                <w:kern w:val="0"/>
                <w:sz w:val="22"/>
                <w:szCs w:val="22"/>
              </w:rPr>
              <w:t>leucine and isoleucine degradation</w:t>
            </w:r>
          </w:p>
        </w:tc>
      </w:tr>
      <w:tr w:rsidR="00283FC5" w:rsidRPr="00283FC5" w:rsidTr="00283FC5">
        <w:trPr>
          <w:trHeight w:val="27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bookmarkStart w:id="2" w:name="_Hlk489016837"/>
            <w:r w:rsidRPr="002E527D">
              <w:rPr>
                <w:color w:val="000000"/>
                <w:kern w:val="0"/>
                <w:sz w:val="22"/>
                <w:szCs w:val="22"/>
              </w:rPr>
              <w:t>Norvaline</w:t>
            </w:r>
            <w:bookmarkEnd w:id="2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1.4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1.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0.6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2.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1.2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0.60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--</w:t>
            </w:r>
          </w:p>
        </w:tc>
      </w:tr>
      <w:tr w:rsidR="00283FC5" w:rsidRPr="00283FC5" w:rsidTr="00283FC5">
        <w:trPr>
          <w:trHeight w:val="270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bookmarkStart w:id="3" w:name="_Hlk489016854"/>
            <w:r w:rsidRPr="002E527D">
              <w:rPr>
                <w:color w:val="000000"/>
                <w:kern w:val="0"/>
                <w:sz w:val="22"/>
                <w:szCs w:val="22"/>
              </w:rPr>
              <w:t>L-Tyrosine</w:t>
            </w:r>
            <w:bookmarkEnd w:id="3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0.3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0.3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--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 w:rsidRPr="002E527D">
              <w:rPr>
                <w:rFonts w:eastAsiaTheme="minorEastAsia"/>
                <w:kern w:val="0"/>
                <w:sz w:val="20"/>
                <w:szCs w:val="20"/>
              </w:rPr>
              <w:t>--</w:t>
            </w:r>
            <w:bookmarkStart w:id="4" w:name="_GoBack"/>
            <w:bookmarkEnd w:id="4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0.78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Phenylalanine and tyrosine metabolism</w:t>
            </w:r>
          </w:p>
        </w:tc>
      </w:tr>
      <w:tr w:rsidR="00283FC5" w:rsidRPr="00283FC5" w:rsidTr="00283FC5">
        <w:trPr>
          <w:trHeight w:val="285"/>
        </w:trPr>
        <w:tc>
          <w:tcPr>
            <w:tcW w:w="6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bookmarkStart w:id="5" w:name="_Hlk489016868"/>
            <w:r w:rsidRPr="002E527D">
              <w:rPr>
                <w:color w:val="000000"/>
                <w:kern w:val="0"/>
                <w:sz w:val="22"/>
                <w:szCs w:val="22"/>
              </w:rPr>
              <w:t>L-phenylalanine</w:t>
            </w:r>
            <w:bookmarkEnd w:id="5"/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0.5</w:t>
            </w:r>
            <w:r w:rsidR="00275EA9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0.3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83FC5" w:rsidRPr="002E527D" w:rsidRDefault="00283FC5" w:rsidP="00283FC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E527D">
              <w:rPr>
                <w:color w:val="000000"/>
                <w:kern w:val="0"/>
                <w:sz w:val="22"/>
                <w:szCs w:val="22"/>
              </w:rPr>
              <w:t>Phenylalanine and tyrosine metabolism</w:t>
            </w:r>
          </w:p>
        </w:tc>
      </w:tr>
    </w:tbl>
    <w:p w:rsidR="00283FC5" w:rsidRDefault="00283FC5">
      <w:bookmarkStart w:id="6" w:name="_Hlk489016664"/>
      <w:r w:rsidRPr="00BC53DC">
        <w:rPr>
          <w:b/>
          <w:sz w:val="24"/>
        </w:rPr>
        <w:t>Table</w:t>
      </w:r>
      <w:r w:rsidR="00BC53DC" w:rsidRPr="00BC53DC">
        <w:rPr>
          <w:b/>
          <w:sz w:val="24"/>
        </w:rPr>
        <w:t xml:space="preserve"> </w:t>
      </w:r>
      <w:r w:rsidRPr="00BC53DC">
        <w:rPr>
          <w:b/>
          <w:sz w:val="24"/>
        </w:rPr>
        <w:t>S2</w:t>
      </w:r>
      <w:r w:rsidR="00846AF8" w:rsidRPr="00BC53DC">
        <w:rPr>
          <w:b/>
          <w:sz w:val="24"/>
        </w:rPr>
        <w:t>.</w:t>
      </w:r>
      <w:r w:rsidR="00846AF8" w:rsidRPr="00BC53DC">
        <w:rPr>
          <w:sz w:val="24"/>
        </w:rPr>
        <w:t xml:space="preserve"> </w:t>
      </w:r>
      <w:r w:rsidRPr="00BC53DC">
        <w:rPr>
          <w:sz w:val="24"/>
        </w:rPr>
        <w:t xml:space="preserve"> Trends in levels of Amino acids in experimental mice</w:t>
      </w:r>
      <w:r>
        <w:t xml:space="preserve"> </w:t>
      </w:r>
    </w:p>
    <w:bookmarkEnd w:id="6"/>
    <w:p w:rsidR="00283FC5" w:rsidRDefault="00283FC5" w:rsidP="00283FC5"/>
    <w:p w:rsidR="00283FC5" w:rsidRDefault="00283FC5" w:rsidP="00283FC5">
      <w:r>
        <w:t xml:space="preserve">GI1/CON: the ratio of the values from GI and Control animals after 2 weeks of supplementation, indicating fold change in the level of metabolites. PF1/CON: the </w:t>
      </w:r>
    </w:p>
    <w:p w:rsidR="00283FC5" w:rsidRDefault="00283FC5" w:rsidP="00283FC5">
      <w:r>
        <w:t xml:space="preserve">ratio of the values from PF and Control animals after 2 weeks of supplementation. GIPF1/CON: the ratio of the values from GIPF and Control animals after 2 weeks </w:t>
      </w:r>
    </w:p>
    <w:p w:rsidR="00283FC5" w:rsidRPr="00283FC5" w:rsidRDefault="00283FC5" w:rsidP="00283FC5">
      <w:r>
        <w:t>of supplem</w:t>
      </w:r>
      <w:r w:rsidR="005E2DDA">
        <w:t xml:space="preserve">entation. GI2/CON: the ratio of the values from GI and Control animals after 3 weeks of supplementation, </w:t>
      </w:r>
      <w:r>
        <w:t>i</w:t>
      </w:r>
      <w:r w:rsidR="005E2DDA">
        <w:t xml:space="preserve">ndicating fold change in the level </w:t>
      </w:r>
      <w:r>
        <w:t xml:space="preserve">of </w:t>
      </w:r>
      <w:r>
        <w:rPr>
          <w:rFonts w:hint="eastAsia"/>
        </w:rPr>
        <w:t xml:space="preserve"> </w:t>
      </w:r>
      <w:r>
        <w:t>metabolites.PF2/CON: the ratio of the values from PF and Control animals after 3 weeks of supplementation.GIPF2/CON: the ratio of the values from GIPF and Control animals after 3 weeks of supplementation.</w:t>
      </w:r>
    </w:p>
    <w:p w:rsidR="00283FC5" w:rsidRPr="00283FC5" w:rsidRDefault="00283FC5" w:rsidP="00283FC5"/>
    <w:p w:rsidR="00283FC5" w:rsidRPr="00283FC5" w:rsidRDefault="00283FC5" w:rsidP="00283FC5"/>
    <w:p w:rsidR="00283FC5" w:rsidRPr="00283FC5" w:rsidRDefault="00283FC5" w:rsidP="00283FC5"/>
    <w:p w:rsidR="00283FC5" w:rsidRPr="00283FC5" w:rsidRDefault="00283FC5" w:rsidP="00283FC5"/>
    <w:p w:rsidR="00283FC5" w:rsidRPr="00283FC5" w:rsidRDefault="00283FC5" w:rsidP="00283FC5"/>
    <w:p w:rsidR="0014555D" w:rsidRPr="00283FC5" w:rsidRDefault="0014555D" w:rsidP="00283FC5"/>
    <w:sectPr w:rsidR="0014555D" w:rsidRPr="00283FC5" w:rsidSect="00283F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3A6D" w:rsidRDefault="00AA3A6D" w:rsidP="00283FC5">
      <w:r>
        <w:separator/>
      </w:r>
    </w:p>
  </w:endnote>
  <w:endnote w:type="continuationSeparator" w:id="0">
    <w:p w:rsidR="00AA3A6D" w:rsidRDefault="00AA3A6D" w:rsidP="00283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3A6D" w:rsidRDefault="00AA3A6D" w:rsidP="00283FC5">
      <w:r>
        <w:separator/>
      </w:r>
    </w:p>
  </w:footnote>
  <w:footnote w:type="continuationSeparator" w:id="0">
    <w:p w:rsidR="00AA3A6D" w:rsidRDefault="00AA3A6D" w:rsidP="00283F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106"/>
    <w:rsid w:val="0009596F"/>
    <w:rsid w:val="000D1106"/>
    <w:rsid w:val="0014555D"/>
    <w:rsid w:val="00275EA9"/>
    <w:rsid w:val="00283FC5"/>
    <w:rsid w:val="002C06EC"/>
    <w:rsid w:val="002E527D"/>
    <w:rsid w:val="00301CAF"/>
    <w:rsid w:val="00321BB3"/>
    <w:rsid w:val="003702C5"/>
    <w:rsid w:val="003741DB"/>
    <w:rsid w:val="005D7521"/>
    <w:rsid w:val="005E2DDA"/>
    <w:rsid w:val="00846AF8"/>
    <w:rsid w:val="00AA3A6D"/>
    <w:rsid w:val="00BC53DC"/>
    <w:rsid w:val="00C53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D73204C"/>
  <w15:chartTrackingRefBased/>
  <w15:docId w15:val="{70B1BB63-6FE8-41E6-9AB2-4E881C35F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83F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83FC5"/>
    <w:rPr>
      <w:kern w:val="2"/>
      <w:sz w:val="18"/>
      <w:szCs w:val="18"/>
    </w:rPr>
  </w:style>
  <w:style w:type="paragraph" w:styleId="a5">
    <w:name w:val="footer"/>
    <w:basedOn w:val="a"/>
    <w:link w:val="a6"/>
    <w:rsid w:val="00283F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83FC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95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2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2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FD7D6DC4-163E-4654-A6F8-C6FE42F766CD}"/>
</file>

<file path=customXml/itemProps2.xml><?xml version="1.0" encoding="utf-8"?>
<ds:datastoreItem xmlns:ds="http://schemas.openxmlformats.org/officeDocument/2006/customXml" ds:itemID="{95D36EA3-4D68-48E7-97D3-6B70A05998AC}"/>
</file>

<file path=customXml/itemProps3.xml><?xml version="1.0" encoding="utf-8"?>
<ds:datastoreItem xmlns:ds="http://schemas.openxmlformats.org/officeDocument/2006/customXml" ds:itemID="{74DFC332-61E9-439C-A923-5D92705688F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17-07-27T13:56:00Z</dcterms:created>
  <dcterms:modified xsi:type="dcterms:W3CDTF">2017-08-06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